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107EE" w14:textId="35D24BBC" w:rsidR="00116F4C" w:rsidRPr="0080498D" w:rsidRDefault="00F05315" w:rsidP="00116F4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 w:themeColor="text1"/>
        </w:rPr>
        <w:t>Additional</w:t>
      </w:r>
      <w:r w:rsidR="00116F4C" w:rsidRPr="0080498D">
        <w:rPr>
          <w:rFonts w:ascii="Times New Roman" w:eastAsia="Times New Roman" w:hAnsi="Times New Roman" w:cs="Times New Roman"/>
        </w:rPr>
        <w:t xml:space="preserve"> file </w:t>
      </w:r>
      <w:r w:rsidR="00102F49">
        <w:rPr>
          <w:rFonts w:ascii="Times New Roman" w:eastAsia="Times New Roman" w:hAnsi="Times New Roman" w:cs="Times New Roman"/>
        </w:rPr>
        <w:t>6</w:t>
      </w:r>
      <w:r w:rsidR="00116F4C" w:rsidRPr="0080498D">
        <w:rPr>
          <w:rFonts w:ascii="Times New Roman" w:eastAsia="Times New Roman" w:hAnsi="Times New Roman" w:cs="Times New Roman"/>
        </w:rPr>
        <w:t xml:space="preserve">: </w:t>
      </w:r>
      <w:r w:rsidR="00116F4C">
        <w:rPr>
          <w:rFonts w:ascii="Times New Roman" w:eastAsia="Times New Roman" w:hAnsi="Times New Roman" w:cs="Times New Roman"/>
        </w:rPr>
        <w:t>R</w:t>
      </w:r>
      <w:r w:rsidR="00116F4C" w:rsidRPr="0080498D">
        <w:rPr>
          <w:rFonts w:ascii="Times New Roman" w:eastAsia="Times New Roman" w:hAnsi="Times New Roman" w:cs="Times New Roman"/>
        </w:rPr>
        <w:t xml:space="preserve">isk of bias for each study by using </w:t>
      </w:r>
      <w:r w:rsidR="00116F4C">
        <w:rPr>
          <w:rFonts w:ascii="Times New Roman" w:eastAsia="Times New Roman" w:hAnsi="Times New Roman" w:cs="Times New Roman"/>
        </w:rPr>
        <w:t xml:space="preserve">the </w:t>
      </w:r>
      <w:r w:rsidR="00116F4C" w:rsidRPr="0080498D">
        <w:rPr>
          <w:rFonts w:ascii="Times New Roman" w:eastAsia="Times New Roman" w:hAnsi="Times New Roman" w:cs="Times New Roman"/>
        </w:rPr>
        <w:t>Risk Of Bias In Non-randomi</w:t>
      </w:r>
      <w:r w:rsidR="00116F4C">
        <w:rPr>
          <w:rFonts w:ascii="Times New Roman" w:eastAsia="Times New Roman" w:hAnsi="Times New Roman" w:cs="Times New Roman"/>
        </w:rPr>
        <w:t>z</w:t>
      </w:r>
      <w:r w:rsidR="00116F4C" w:rsidRPr="0080498D">
        <w:rPr>
          <w:rFonts w:ascii="Times New Roman" w:eastAsia="Times New Roman" w:hAnsi="Times New Roman" w:cs="Times New Roman"/>
        </w:rPr>
        <w:t>ed Studies - of Interventions in Part B</w:t>
      </w:r>
    </w:p>
    <w:p w14:paraId="2C2A14FF" w14:textId="77777777" w:rsidR="00116F4C" w:rsidRPr="0080498D" w:rsidRDefault="00116F4C" w:rsidP="00116F4C">
      <w:pPr>
        <w:rPr>
          <w:rFonts w:ascii="Times New Roman" w:eastAsia="Times New Roman" w:hAnsi="Times New Roman" w:cs="Times New Roman"/>
        </w:rPr>
      </w:pP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920"/>
        <w:gridCol w:w="1340"/>
        <w:gridCol w:w="1340"/>
        <w:gridCol w:w="1500"/>
        <w:gridCol w:w="1780"/>
        <w:gridCol w:w="900"/>
        <w:gridCol w:w="1240"/>
        <w:gridCol w:w="1000"/>
        <w:gridCol w:w="1103"/>
      </w:tblGrid>
      <w:tr w:rsidR="00116F4C" w:rsidRPr="00554339" w14:paraId="153A882F" w14:textId="77777777" w:rsidTr="00116F4C">
        <w:trPr>
          <w:trHeight w:val="3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44D0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906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 (published year)</w:t>
            </w:r>
          </w:p>
        </w:tc>
        <w:tc>
          <w:tcPr>
            <w:tcW w:w="9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7F84" w14:textId="77777777" w:rsidR="00116F4C" w:rsidRPr="0080498D" w:rsidRDefault="00116F4C" w:rsidP="006402B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domain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B79A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 xml:space="preserve">　</w:t>
            </w:r>
          </w:p>
        </w:tc>
      </w:tr>
      <w:tr w:rsidR="00116F4C" w:rsidRPr="00554339" w14:paraId="0CEB8493" w14:textId="77777777" w:rsidTr="00116F4C">
        <w:trPr>
          <w:trHeight w:val="13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2282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87E1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0947D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 Confound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D44DF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 Selection of participants into the stud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7E11A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 Classification of intervention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35DDD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 Deviations from intended interven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4C2B4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 Missing dat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E1795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 Measurement of outcom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B7EB5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 Reported result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957C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 bias</w:t>
            </w:r>
          </w:p>
        </w:tc>
      </w:tr>
      <w:tr w:rsidR="00116F4C" w:rsidRPr="00554339" w14:paraId="575E711F" w14:textId="77777777" w:rsidTr="00116F4C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BCAA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ynchron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A79E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Chanques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146A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134E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674A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2E17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08A4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3EB6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C2BA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4817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116F4C" w:rsidRPr="00554339" w14:paraId="0C3BBF16" w14:textId="77777777" w:rsidTr="00116F4C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9923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BC9E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Figueroa-Casas (20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B843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CB64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8848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FA89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4572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DAA4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9036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17CC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116F4C" w:rsidRPr="00554339" w14:paraId="0D95EAE6" w14:textId="77777777" w:rsidTr="00116F4C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E62FD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865D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Thille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0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75A67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F93D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4824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62A6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3E69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469E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FAA2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ED86" w14:textId="77777777" w:rsidR="00116F4C" w:rsidRPr="0080498D" w:rsidRDefault="00116F4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14:paraId="4B613C64" w14:textId="77777777" w:rsidR="00116F4C" w:rsidRPr="0080498D" w:rsidRDefault="00116F4C" w:rsidP="00116F4C">
      <w:pPr>
        <w:rPr>
          <w:rFonts w:ascii="Times New Roman" w:eastAsia="Times New Roman" w:hAnsi="Times New Roman" w:cs="Times New Roman"/>
        </w:rPr>
      </w:pPr>
    </w:p>
    <w:p w14:paraId="72600F1A" w14:textId="77777777" w:rsidR="007F5577" w:rsidRDefault="007F5577"/>
    <w:sectPr w:rsidR="007F5577" w:rsidSect="00116F4C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F4C"/>
    <w:rsid w:val="000B4A40"/>
    <w:rsid w:val="000D4627"/>
    <w:rsid w:val="00102F49"/>
    <w:rsid w:val="00116F4C"/>
    <w:rsid w:val="00124604"/>
    <w:rsid w:val="001513AE"/>
    <w:rsid w:val="001B1121"/>
    <w:rsid w:val="002B3640"/>
    <w:rsid w:val="002C5057"/>
    <w:rsid w:val="002E480A"/>
    <w:rsid w:val="002F0CD9"/>
    <w:rsid w:val="00351C5A"/>
    <w:rsid w:val="0035223A"/>
    <w:rsid w:val="003A4011"/>
    <w:rsid w:val="003D35E4"/>
    <w:rsid w:val="003E2A8C"/>
    <w:rsid w:val="003F6458"/>
    <w:rsid w:val="00465A77"/>
    <w:rsid w:val="0048484B"/>
    <w:rsid w:val="00520CD0"/>
    <w:rsid w:val="005570A5"/>
    <w:rsid w:val="00583D15"/>
    <w:rsid w:val="00586FDD"/>
    <w:rsid w:val="005B1126"/>
    <w:rsid w:val="005D4895"/>
    <w:rsid w:val="006269D7"/>
    <w:rsid w:val="006A2A8C"/>
    <w:rsid w:val="006C08DE"/>
    <w:rsid w:val="006F1333"/>
    <w:rsid w:val="007038A9"/>
    <w:rsid w:val="00735E13"/>
    <w:rsid w:val="007A3D92"/>
    <w:rsid w:val="007E2FD7"/>
    <w:rsid w:val="007F5577"/>
    <w:rsid w:val="008A4BF3"/>
    <w:rsid w:val="009111A4"/>
    <w:rsid w:val="00925BCE"/>
    <w:rsid w:val="00A467D1"/>
    <w:rsid w:val="00A5295A"/>
    <w:rsid w:val="00A80048"/>
    <w:rsid w:val="00A8596B"/>
    <w:rsid w:val="00A91088"/>
    <w:rsid w:val="00B13A72"/>
    <w:rsid w:val="00B8279D"/>
    <w:rsid w:val="00B927EA"/>
    <w:rsid w:val="00BC6004"/>
    <w:rsid w:val="00C1534F"/>
    <w:rsid w:val="00C35653"/>
    <w:rsid w:val="00C7406B"/>
    <w:rsid w:val="00C85DC9"/>
    <w:rsid w:val="00C9599B"/>
    <w:rsid w:val="00C960CF"/>
    <w:rsid w:val="00C965C3"/>
    <w:rsid w:val="00D43B74"/>
    <w:rsid w:val="00D857F3"/>
    <w:rsid w:val="00E1003E"/>
    <w:rsid w:val="00E305FD"/>
    <w:rsid w:val="00F05315"/>
    <w:rsid w:val="00F760A4"/>
    <w:rsid w:val="00F95ADF"/>
    <w:rsid w:val="00FB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0D8BD"/>
  <w15:chartTrackingRefBased/>
  <w15:docId w15:val="{1C89E6B2-A921-D746-879F-1A76FC128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F4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6AC0B-7F30-3C49-BAA5-63D3B1FF0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　道人</dc:creator>
  <cp:keywords/>
  <dc:description/>
  <cp:lastModifiedBy>京　道人</cp:lastModifiedBy>
  <cp:revision>3</cp:revision>
  <dcterms:created xsi:type="dcterms:W3CDTF">2021-05-19T01:36:00Z</dcterms:created>
  <dcterms:modified xsi:type="dcterms:W3CDTF">2021-05-25T13:45:00Z</dcterms:modified>
</cp:coreProperties>
</file>